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1  - </w:t>
      </w:r>
      <w:r>
        <w:rPr>
          <w:i/>
        </w:rPr>
        <w:t>C. jejuni</w:t>
      </w:r>
      <w:r>
        <w:rPr/>
        <w:t xml:space="preserve"> strains used in this stud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train</w:t>
        <w:tab/>
        <w:tab/>
        <w:tab/>
        <w:t>associated disease</w:t>
        <w:tab/>
        <w:tab/>
        <w:t>origin</w:t>
        <w:tab/>
        <w:tab/>
        <w:tab/>
        <w:tab/>
        <w:tab/>
        <w:tab/>
        <w:t xml:space="preserve"> </w:t>
        <w:tab/>
        <w:tab/>
        <w:t>used fo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CTC 11168-1</w:t>
        <w:tab/>
        <w:t>enteritis</w:t>
        <w:tab/>
        <w:tab/>
        <w:tab/>
        <w:t>ID-DLO, Lelystad, The Netherlands</w:t>
        <w:tab/>
        <w:tab/>
        <w:tab/>
        <w:t xml:space="preserve">htAFLP, </w:t>
      </w:r>
      <w:del w:id="0" w:author="Gunneweg" w:date="2006-01-09T12:39:00Z">
        <w:r>
          <w:rPr>
            <w:rFonts w:cs="Arial" w:ascii="Arial" w:hAnsi="Arial"/>
          </w:rPr>
          <w:delText>PCR RFLP</w:delText>
        </w:r>
      </w:del>
      <w:ins w:id="1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ind w:left="4248" w:firstLine="708"/>
        <w:rPr/>
      </w:pPr>
      <w:r>
        <w:rPr>
          <w:rFonts w:cs="Arial" w:ascii="Arial" w:hAnsi="Arial"/>
        </w:rPr>
        <w:t xml:space="preserve">(obtained from </w:t>
      </w:r>
      <w:r>
        <w:rPr>
          <w:rFonts w:cs="Arial" w:ascii="Arial" w:hAnsi="Arial"/>
          <w:b/>
        </w:rPr>
        <w:t>NCTC</w:t>
      </w:r>
      <w:r>
        <w:rPr>
          <w:rFonts w:cs="Arial" w:ascii="Arial" w:hAnsi="Arial"/>
        </w:rPr>
        <w:t>, UK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CTC 11168-2</w:t>
        <w:tab/>
        <w:t>enteritis</w:t>
        <w:tab/>
        <w:tab/>
        <w:tab/>
        <w:t>ID-DLO, Lelystad, The Netherlands</w:t>
        <w:tab/>
        <w:tab/>
        <w:tab/>
        <w:t xml:space="preserve">htAFLP, </w:t>
      </w:r>
      <w:del w:id="2" w:author="Gunneweg" w:date="2006-01-09T12:39:00Z">
        <w:r>
          <w:rPr>
            <w:rFonts w:cs="Arial" w:ascii="Arial" w:hAnsi="Arial"/>
          </w:rPr>
          <w:delText>PCR RFLP</w:delText>
        </w:r>
      </w:del>
      <w:ins w:id="3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ind w:left="4248" w:firstLine="708"/>
        <w:rPr/>
      </w:pPr>
      <w:r>
        <w:rPr>
          <w:rFonts w:cs="Arial" w:ascii="Arial" w:hAnsi="Arial"/>
        </w:rPr>
        <w:t xml:space="preserve">(obtained from M.B. </w:t>
      </w:r>
      <w:r>
        <w:rPr>
          <w:rFonts w:cs="Arial" w:ascii="Arial" w:hAnsi="Arial"/>
          <w:b/>
        </w:rPr>
        <w:t>Skirrow</w:t>
      </w:r>
      <w:r>
        <w:rPr>
          <w:rFonts w:cs="Arial" w:ascii="Arial" w:hAnsi="Arial"/>
        </w:rPr>
        <w:t>, PHLS, UK)</w:t>
        <w:tab/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CTC 11168-3</w:t>
        <w:tab/>
        <w:t>enteritis</w:t>
        <w:tab/>
        <w:tab/>
        <w:tab/>
      </w:r>
      <w:r>
        <w:rPr>
          <w:rFonts w:cs="Arial" w:ascii="Arial" w:hAnsi="Arial"/>
          <w:b/>
        </w:rPr>
        <w:t>NRC</w:t>
      </w:r>
      <w:r>
        <w:rPr>
          <w:rFonts w:cs="Arial" w:ascii="Arial" w:hAnsi="Arial"/>
        </w:rPr>
        <w:t>, Ottawa, Canada</w:t>
        <w:tab/>
        <w:tab/>
        <w:tab/>
        <w:tab/>
        <w:tab/>
        <w:t xml:space="preserve">htAFLP, </w:t>
      </w:r>
      <w:del w:id="4" w:author="Gunneweg" w:date="2006-01-09T12:39:00Z">
        <w:r>
          <w:rPr>
            <w:rFonts w:cs="Arial" w:ascii="Arial" w:hAnsi="Arial"/>
          </w:rPr>
          <w:delText>PCR RFLP</w:delText>
        </w:r>
      </w:del>
      <w:ins w:id="5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CTC 11168-4</w:t>
        <w:tab/>
        <w:t>enteritis</w:t>
        <w:tab/>
        <w:tab/>
        <w:tab/>
      </w:r>
      <w:r>
        <w:rPr>
          <w:rFonts w:cs="Arial" w:ascii="Arial" w:hAnsi="Arial"/>
          <w:b/>
        </w:rPr>
        <w:t>UMC</w:t>
      </w:r>
      <w:r>
        <w:rPr>
          <w:rFonts w:cs="Arial" w:ascii="Arial" w:hAnsi="Arial"/>
        </w:rPr>
        <w:t xml:space="preserve"> Utrecht, The Netherlands</w:t>
        <w:tab/>
        <w:tab/>
        <w:tab/>
        <w:tab/>
        <w:t xml:space="preserve">htAFLP, </w:t>
      </w:r>
      <w:del w:id="6" w:author="Gunneweg" w:date="2006-01-09T12:39:00Z">
        <w:r>
          <w:rPr>
            <w:rFonts w:cs="Arial" w:ascii="Arial" w:hAnsi="Arial"/>
          </w:rPr>
          <w:delText>PCR RFLP</w:delText>
        </w:r>
      </w:del>
      <w:ins w:id="7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CTC 11168-5</w:t>
        <w:tab/>
        <w:t>enteritis</w:t>
        <w:tab/>
        <w:tab/>
        <w:tab/>
      </w:r>
      <w:r>
        <w:rPr>
          <w:rFonts w:cs="Arial" w:ascii="Arial" w:hAnsi="Arial"/>
          <w:b/>
        </w:rPr>
        <w:t>LMG</w:t>
      </w:r>
      <w:r>
        <w:rPr>
          <w:rFonts w:cs="Arial" w:ascii="Arial" w:hAnsi="Arial"/>
        </w:rPr>
        <w:t xml:space="preserve"> culture collection, Gent, Belgium</w:t>
        <w:tab/>
        <w:tab/>
        <w:tab/>
        <w:t xml:space="preserve">htAFLP, </w:t>
      </w:r>
      <w:del w:id="8" w:author="Gunneweg" w:date="2006-01-09T12:39:00Z">
        <w:r>
          <w:rPr>
            <w:rFonts w:cs="Arial" w:ascii="Arial" w:hAnsi="Arial"/>
          </w:rPr>
          <w:delText>PCR RFLP</w:delText>
        </w:r>
      </w:del>
      <w:ins w:id="9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CTC 11168-6</w:t>
        <w:tab/>
        <w:t>enteritis</w:t>
        <w:tab/>
        <w:tab/>
        <w:tab/>
      </w:r>
      <w:r>
        <w:rPr>
          <w:rFonts w:cs="Arial" w:ascii="Arial" w:hAnsi="Arial"/>
          <w:b/>
        </w:rPr>
        <w:t>CCUG</w:t>
      </w:r>
      <w:r>
        <w:rPr>
          <w:rFonts w:cs="Arial" w:ascii="Arial" w:hAnsi="Arial"/>
        </w:rPr>
        <w:t xml:space="preserve"> culture collection, Göteborg, Sweden</w:t>
        <w:tab/>
        <w:tab/>
        <w:t xml:space="preserve">htAFLP, </w:t>
      </w:r>
      <w:del w:id="10" w:author="Gunneweg" w:date="2006-01-09T12:39:00Z">
        <w:r>
          <w:rPr>
            <w:rFonts w:cs="Arial" w:ascii="Arial" w:hAnsi="Arial"/>
          </w:rPr>
          <w:delText>PCR RFLP</w:delText>
        </w:r>
      </w:del>
      <w:ins w:id="11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1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12" w:author="Gunneweg" w:date="2006-01-09T12:39:00Z">
        <w:r>
          <w:rPr>
            <w:rFonts w:cs="Arial" w:ascii="Arial" w:hAnsi="Arial"/>
          </w:rPr>
          <w:delText>PCR RFLP</w:delText>
        </w:r>
      </w:del>
      <w:ins w:id="13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2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14" w:author="Gunneweg" w:date="2006-01-09T12:39:00Z">
        <w:r>
          <w:rPr>
            <w:rFonts w:cs="Arial" w:ascii="Arial" w:hAnsi="Arial"/>
          </w:rPr>
          <w:delText>PCR RFLP</w:delText>
        </w:r>
      </w:del>
      <w:ins w:id="15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3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16" w:author="Gunneweg" w:date="2006-01-09T12:39:00Z">
        <w:r>
          <w:rPr>
            <w:rFonts w:cs="Arial" w:ascii="Arial" w:hAnsi="Arial"/>
          </w:rPr>
          <w:delText>PCR RFLP</w:delText>
        </w:r>
      </w:del>
      <w:ins w:id="17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4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18" w:author="Gunneweg" w:date="2006-01-09T12:39:00Z">
        <w:r>
          <w:rPr>
            <w:rFonts w:cs="Arial" w:ascii="Arial" w:hAnsi="Arial"/>
          </w:rPr>
          <w:delText>PCR RFLP</w:delText>
        </w:r>
      </w:del>
      <w:ins w:id="19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5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20" w:author="Gunneweg" w:date="2006-01-09T12:39:00Z">
        <w:r>
          <w:rPr>
            <w:rFonts w:cs="Arial" w:ascii="Arial" w:hAnsi="Arial"/>
          </w:rPr>
          <w:delText>PCR RFLP</w:delText>
        </w:r>
      </w:del>
      <w:ins w:id="21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MF6</w:t>
        <w:tab/>
        <w:tab/>
        <w:tab/>
        <w:t>MFS</w:t>
        <w:tab/>
        <w:tab/>
        <w:tab/>
        <w:tab/>
        <w:t>The Netherlands</w:t>
        <w:tab/>
        <w:tab/>
        <w:tab/>
        <w:tab/>
        <w:tab/>
        <w:tab/>
      </w:r>
      <w:del w:id="22" w:author="Gunneweg" w:date="2006-01-09T12:39:00Z">
        <w:r>
          <w:rPr>
            <w:rFonts w:cs="Arial" w:ascii="Arial" w:hAnsi="Arial"/>
          </w:rPr>
          <w:delText>PCR RFLP</w:delText>
        </w:r>
      </w:del>
      <w:ins w:id="23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MF7</w:t>
        <w:tab/>
        <w:tab/>
        <w:tab/>
        <w:t>MFS</w:t>
        <w:tab/>
        <w:tab/>
        <w:tab/>
        <w:tab/>
        <w:t>The Netherlands</w:t>
        <w:tab/>
        <w:tab/>
        <w:tab/>
        <w:tab/>
        <w:tab/>
        <w:tab/>
      </w:r>
      <w:del w:id="24" w:author="Gunneweg" w:date="2006-01-09T12:39:00Z">
        <w:r>
          <w:rPr>
            <w:rFonts w:cs="Arial" w:ascii="Arial" w:hAnsi="Arial"/>
          </w:rPr>
          <w:delText>PCR RFLP</w:delText>
        </w:r>
      </w:del>
      <w:ins w:id="25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MF8</w:t>
        <w:tab/>
        <w:tab/>
        <w:tab/>
        <w:t>MFS</w:t>
        <w:tab/>
        <w:tab/>
        <w:tab/>
        <w:tab/>
        <w:t>The Netherlands</w:t>
        <w:tab/>
        <w:tab/>
        <w:tab/>
        <w:tab/>
        <w:tab/>
        <w:tab/>
      </w:r>
      <w:del w:id="26" w:author="Gunneweg" w:date="2006-01-09T12:39:00Z">
        <w:r>
          <w:rPr>
            <w:rFonts w:cs="Arial" w:ascii="Arial" w:hAnsi="Arial"/>
          </w:rPr>
          <w:delText>PCR RFLP</w:delText>
        </w:r>
      </w:del>
      <w:ins w:id="27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11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  <w:t xml:space="preserve">htAFLP, </w:t>
      </w:r>
      <w:del w:id="28" w:author="Gunneweg" w:date="2006-01-09T12:39:00Z">
        <w:r>
          <w:rPr>
            <w:rFonts w:cs="Arial" w:ascii="Arial" w:hAnsi="Arial"/>
          </w:rPr>
          <w:delText>PCR RFLP</w:delText>
        </w:r>
      </w:del>
      <w:ins w:id="29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13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30" w:author="Gunneweg" w:date="2006-01-09T12:39:00Z">
        <w:r>
          <w:rPr>
            <w:rFonts w:cs="Arial" w:ascii="Arial" w:hAnsi="Arial"/>
          </w:rPr>
          <w:delText>PCR RFLP</w:delText>
        </w:r>
      </w:del>
      <w:ins w:id="31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14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32" w:author="Gunneweg" w:date="2006-01-09T12:39:00Z">
        <w:r>
          <w:rPr>
            <w:rFonts w:cs="Arial" w:ascii="Arial" w:hAnsi="Arial"/>
          </w:rPr>
          <w:delText>PCR RFLP</w:delText>
        </w:r>
      </w:del>
      <w:ins w:id="33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15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34" w:author="Gunneweg" w:date="2006-01-09T12:39:00Z">
        <w:r>
          <w:rPr>
            <w:rFonts w:cs="Arial" w:ascii="Arial" w:hAnsi="Arial"/>
          </w:rPr>
          <w:delText>PCR RFLP</w:delText>
        </w:r>
      </w:del>
      <w:ins w:id="35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16</w:t>
        <w:tab/>
        <w:tab/>
        <w:tab/>
        <w:t>GBS</w:t>
        <w:tab/>
        <w:tab/>
        <w:tab/>
        <w:tab/>
        <w:t>Belgium</w:t>
        <w:tab/>
        <w:tab/>
        <w:tab/>
        <w:tab/>
        <w:tab/>
        <w:tab/>
        <w:tab/>
      </w:r>
      <w:del w:id="36" w:author="Gunneweg" w:date="2006-01-09T12:39:00Z">
        <w:r>
          <w:rPr>
            <w:rFonts w:cs="Arial" w:ascii="Arial" w:hAnsi="Arial"/>
          </w:rPr>
          <w:delText>PCR RFLP</w:delText>
        </w:r>
      </w:del>
      <w:ins w:id="37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17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38" w:author="Gunneweg" w:date="2006-01-09T12:39:00Z">
        <w:r>
          <w:rPr>
            <w:rFonts w:cs="Arial" w:ascii="Arial" w:hAnsi="Arial"/>
          </w:rPr>
          <w:delText>PCR RFLP</w:delText>
        </w:r>
      </w:del>
      <w:ins w:id="39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18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40" w:author="Gunneweg" w:date="2006-01-09T12:39:00Z">
        <w:r>
          <w:rPr>
            <w:rFonts w:cs="Arial" w:ascii="Arial" w:hAnsi="Arial"/>
          </w:rPr>
          <w:delText>PCR RFLP</w:delText>
        </w:r>
      </w:del>
      <w:ins w:id="41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19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42" w:author="Gunneweg" w:date="2006-01-09T12:39:00Z">
        <w:r>
          <w:rPr>
            <w:rFonts w:cs="Arial" w:ascii="Arial" w:hAnsi="Arial"/>
          </w:rPr>
          <w:delText>PCR RFLP</w:delText>
        </w:r>
      </w:del>
      <w:ins w:id="43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MF20</w:t>
        <w:tab/>
        <w:tab/>
        <w:tab/>
        <w:t>MFS</w:t>
        <w:tab/>
        <w:tab/>
        <w:tab/>
        <w:tab/>
        <w:t>The Netherlands</w:t>
        <w:tab/>
        <w:tab/>
        <w:tab/>
        <w:tab/>
        <w:tab/>
        <w:tab/>
      </w:r>
      <w:del w:id="44" w:author="Gunneweg" w:date="2006-01-09T12:39:00Z">
        <w:r>
          <w:rPr>
            <w:rFonts w:cs="Arial" w:ascii="Arial" w:hAnsi="Arial"/>
          </w:rPr>
          <w:delText>PCR RFLP</w:delText>
        </w:r>
      </w:del>
      <w:ins w:id="45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21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46" w:author="Gunneweg" w:date="2006-01-09T12:39:00Z">
        <w:r>
          <w:rPr>
            <w:rFonts w:cs="Arial" w:ascii="Arial" w:hAnsi="Arial"/>
          </w:rPr>
          <w:delText>PCR RFLP</w:delText>
        </w:r>
      </w:del>
      <w:ins w:id="47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23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48" w:author="Gunneweg" w:date="2006-01-09T12:39:00Z">
        <w:r>
          <w:rPr>
            <w:rFonts w:cs="Arial" w:ascii="Arial" w:hAnsi="Arial"/>
          </w:rPr>
          <w:delText>PCR RFLP</w:delText>
        </w:r>
      </w:del>
      <w:ins w:id="49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24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50" w:author="Gunneweg" w:date="2006-01-09T12:39:00Z">
        <w:r>
          <w:rPr>
            <w:rFonts w:cs="Arial" w:ascii="Arial" w:hAnsi="Arial"/>
          </w:rPr>
          <w:delText>PCR RFLP</w:delText>
        </w:r>
      </w:del>
      <w:ins w:id="51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25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52" w:author="Gunneweg" w:date="2006-01-09T12:39:00Z">
        <w:r>
          <w:rPr>
            <w:rFonts w:cs="Arial" w:ascii="Arial" w:hAnsi="Arial"/>
          </w:rPr>
          <w:delText>PCR RFLP</w:delText>
        </w:r>
      </w:del>
      <w:ins w:id="53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26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54" w:author="Gunneweg" w:date="2006-01-09T12:39:00Z">
        <w:r>
          <w:rPr>
            <w:rFonts w:cs="Arial" w:ascii="Arial" w:hAnsi="Arial"/>
          </w:rPr>
          <w:delText>PCR RFLP</w:delText>
        </w:r>
      </w:del>
      <w:ins w:id="55" w:author="Gunneweg" w:date="2006-01-09T12:39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27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56" w:author="Gunneweg" w:date="2006-01-09T12:40:00Z">
        <w:r>
          <w:rPr>
            <w:rFonts w:cs="Arial" w:ascii="Arial" w:hAnsi="Arial"/>
          </w:rPr>
          <w:delText>PCR RFLP</w:delText>
        </w:r>
      </w:del>
      <w:ins w:id="57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29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58" w:author="Gunneweg" w:date="2006-01-09T12:40:00Z">
        <w:r>
          <w:rPr>
            <w:rFonts w:cs="Arial" w:ascii="Arial" w:hAnsi="Arial"/>
          </w:rPr>
          <w:delText>PCR RFLP</w:delText>
        </w:r>
      </w:del>
      <w:ins w:id="59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GB30</w:t>
        <w:tab/>
        <w:tab/>
        <w:tab/>
        <w:t>GBS</w:t>
        <w:tab/>
        <w:tab/>
        <w:tab/>
        <w:tab/>
        <w:t>The Netherlands</w:t>
        <w:tab/>
        <w:tab/>
        <w:tab/>
        <w:tab/>
        <w:tab/>
        <w:tab/>
      </w:r>
      <w:del w:id="60" w:author="Gunneweg" w:date="2006-01-09T12:40:00Z">
        <w:r>
          <w:rPr>
            <w:rFonts w:cs="Arial" w:ascii="Arial" w:hAnsi="Arial"/>
          </w:rPr>
          <w:delText>PCR RFLP</w:delText>
        </w:r>
      </w:del>
      <w:ins w:id="61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7-0737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62" w:author="Gunneweg" w:date="2006-01-09T12:40:00Z">
        <w:r>
          <w:rPr>
            <w:rFonts w:cs="Arial" w:ascii="Arial" w:hAnsi="Arial"/>
          </w:rPr>
          <w:delText>PCR RFLP</w:delText>
        </w:r>
      </w:del>
      <w:ins w:id="63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7-0747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64" w:author="Gunneweg" w:date="2006-01-09T12:40:00Z">
        <w:r>
          <w:rPr>
            <w:rFonts w:cs="Arial" w:ascii="Arial" w:hAnsi="Arial"/>
          </w:rPr>
          <w:delText>PCR RFLP</w:delText>
        </w:r>
      </w:del>
      <w:ins w:id="65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7-0796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66" w:author="Gunneweg" w:date="2006-01-09T12:40:00Z">
        <w:r>
          <w:rPr>
            <w:rFonts w:cs="Arial" w:ascii="Arial" w:hAnsi="Arial"/>
          </w:rPr>
          <w:delText>PCR RFLP</w:delText>
        </w:r>
      </w:del>
      <w:ins w:id="67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7-0873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68" w:author="Gunneweg" w:date="2006-01-09T12:40:00Z">
        <w:r>
          <w:rPr>
            <w:rFonts w:cs="Arial" w:ascii="Arial" w:hAnsi="Arial"/>
          </w:rPr>
          <w:delText>PCR RFLP</w:delText>
        </w:r>
      </w:del>
      <w:ins w:id="69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7-0903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70" w:author="Gunneweg" w:date="2006-01-09T12:40:00Z">
        <w:r>
          <w:rPr>
            <w:rFonts w:cs="Arial" w:ascii="Arial" w:hAnsi="Arial"/>
          </w:rPr>
          <w:delText>PCR RFLP</w:delText>
        </w:r>
      </w:del>
      <w:ins w:id="71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7-0921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72" w:author="Gunneweg" w:date="2006-01-09T12:40:00Z">
        <w:r>
          <w:rPr>
            <w:rFonts w:cs="Arial" w:ascii="Arial" w:hAnsi="Arial"/>
          </w:rPr>
          <w:delText>PCR RFLP</w:delText>
        </w:r>
      </w:del>
      <w:ins w:id="73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7-0974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74" w:author="Gunneweg" w:date="2006-01-09T12:40:00Z">
        <w:r>
          <w:rPr>
            <w:rFonts w:cs="Arial" w:ascii="Arial" w:hAnsi="Arial"/>
          </w:rPr>
          <w:delText>PCR RFLP</w:delText>
        </w:r>
      </w:del>
      <w:ins w:id="75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7-0980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76" w:author="Gunneweg" w:date="2006-01-09T12:40:00Z">
        <w:r>
          <w:rPr>
            <w:rFonts w:cs="Arial" w:ascii="Arial" w:hAnsi="Arial"/>
          </w:rPr>
          <w:delText>PCR RFLP</w:delText>
        </w:r>
      </w:del>
      <w:ins w:id="77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7-0998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78" w:author="Gunneweg" w:date="2006-01-09T12:40:00Z">
        <w:r>
          <w:rPr>
            <w:rFonts w:cs="Arial" w:ascii="Arial" w:hAnsi="Arial"/>
          </w:rPr>
          <w:delText>PCR RFLP</w:delText>
        </w:r>
      </w:del>
      <w:ins w:id="79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7-1013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80" w:author="Gunneweg" w:date="2006-01-09T12:40:00Z">
        <w:r>
          <w:rPr>
            <w:rFonts w:cs="Arial" w:ascii="Arial" w:hAnsi="Arial"/>
          </w:rPr>
          <w:delText>PCR RFLP</w:delText>
        </w:r>
      </w:del>
      <w:ins w:id="81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8-623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82" w:author="Gunneweg" w:date="2006-01-09T12:40:00Z">
        <w:r>
          <w:rPr>
            <w:rFonts w:cs="Arial" w:ascii="Arial" w:hAnsi="Arial"/>
          </w:rPr>
          <w:delText>PCR RFLP</w:delText>
        </w:r>
      </w:del>
      <w:ins w:id="83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8-624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84" w:author="Gunneweg" w:date="2006-01-09T12:40:00Z">
        <w:r>
          <w:rPr>
            <w:rFonts w:cs="Arial" w:ascii="Arial" w:hAnsi="Arial"/>
          </w:rPr>
          <w:delText>PCR RFLP</w:delText>
        </w:r>
      </w:del>
      <w:ins w:id="85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8-682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86" w:author="Gunneweg" w:date="2006-01-09T12:40:00Z">
        <w:r>
          <w:rPr>
            <w:rFonts w:cs="Arial" w:ascii="Arial" w:hAnsi="Arial"/>
          </w:rPr>
          <w:delText>PCR RFLP</w:delText>
        </w:r>
      </w:del>
      <w:ins w:id="87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8-706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88" w:author="Gunneweg" w:date="2006-01-09T12:40:00Z">
        <w:r>
          <w:rPr>
            <w:rFonts w:cs="Arial" w:ascii="Arial" w:hAnsi="Arial"/>
          </w:rPr>
          <w:delText>PCR RFLP</w:delText>
        </w:r>
      </w:del>
      <w:ins w:id="89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8-1033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90" w:author="Gunneweg" w:date="2006-01-09T12:40:00Z">
        <w:r>
          <w:rPr>
            <w:rFonts w:cs="Arial" w:ascii="Arial" w:hAnsi="Arial"/>
          </w:rPr>
          <w:delText>PCR RFLP</w:delText>
        </w:r>
      </w:del>
      <w:ins w:id="91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98-1087</w:t>
        <w:tab/>
        <w:tab/>
        <w:t>enteritis</w:t>
        <w:tab/>
        <w:tab/>
        <w:tab/>
        <w:t>The Netherlands</w:t>
        <w:tab/>
        <w:tab/>
        <w:tab/>
        <w:tab/>
        <w:tab/>
        <w:tab/>
      </w:r>
      <w:del w:id="92" w:author="Gunneweg" w:date="2006-01-09T12:40:00Z">
        <w:r>
          <w:rPr>
            <w:rFonts w:cs="Arial" w:ascii="Arial" w:hAnsi="Arial"/>
          </w:rPr>
          <w:delText>PCR RFLP</w:delText>
        </w:r>
      </w:del>
      <w:ins w:id="93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cura 7</w:t>
        <w:tab/>
        <w:tab/>
        <w:tab/>
        <w:t>GBS</w:t>
        <w:tab/>
        <w:tab/>
        <w:tab/>
        <w:tab/>
        <w:t>Curaçao, Netherlands Antilles</w:t>
        <w:tab/>
        <w:tab/>
        <w:tab/>
        <w:tab/>
        <w:t xml:space="preserve">htAFLP, </w:t>
      </w:r>
      <w:del w:id="94" w:author="Gunneweg" w:date="2006-01-09T12:40:00Z">
        <w:r>
          <w:rPr>
            <w:rFonts w:cs="Arial" w:ascii="Arial" w:hAnsi="Arial"/>
          </w:rPr>
          <w:delText>PCR RFLP</w:delText>
        </w:r>
      </w:del>
      <w:ins w:id="95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cura 69</w:t>
        <w:tab/>
        <w:tab/>
        <w:t>GBS</w:t>
        <w:tab/>
        <w:tab/>
        <w:tab/>
        <w:tab/>
        <w:t>Bonaire, Netherlands Antilles</w:t>
        <w:tab/>
        <w:tab/>
        <w:tab/>
        <w:tab/>
      </w:r>
      <w:del w:id="96" w:author="Gunneweg" w:date="2006-01-09T12:40:00Z">
        <w:r>
          <w:rPr>
            <w:rFonts w:cs="Arial" w:ascii="Arial" w:hAnsi="Arial"/>
          </w:rPr>
          <w:delText>PCR RFLP</w:delText>
        </w:r>
      </w:del>
      <w:ins w:id="97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cura 276</w:t>
        <w:tab/>
        <w:tab/>
        <w:t>GBS</w:t>
        <w:tab/>
        <w:tab/>
        <w:tab/>
        <w:tab/>
        <w:t>Curaçao, Netherlands Antilles</w:t>
        <w:tab/>
        <w:tab/>
        <w:tab/>
        <w:tab/>
        <w:t xml:space="preserve">htAFLP, </w:t>
      </w:r>
      <w:del w:id="98" w:author="Gunneweg" w:date="2006-01-09T12:40:00Z">
        <w:r>
          <w:rPr>
            <w:rFonts w:cs="Arial" w:ascii="Arial" w:hAnsi="Arial"/>
          </w:rPr>
          <w:delText>PCR RFLP</w:delText>
        </w:r>
      </w:del>
      <w:ins w:id="99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60.94</w:t>
        <w:tab/>
        <w:tab/>
        <w:t>GBS</w:t>
        <w:tab/>
        <w:tab/>
        <w:tab/>
        <w:tab/>
        <w:t>South Africa (HS:41)</w:t>
        <w:tab/>
        <w:tab/>
        <w:tab/>
        <w:tab/>
        <w:tab/>
        <w:t xml:space="preserve">htAFLP, </w:t>
      </w:r>
      <w:del w:id="100" w:author="Gunneweg" w:date="2006-01-09T12:40:00Z">
        <w:r>
          <w:rPr>
            <w:rFonts w:cs="Arial" w:ascii="Arial" w:hAnsi="Arial"/>
          </w:rPr>
          <w:delText>PCR RFLP</w:delText>
        </w:r>
      </w:del>
      <w:ins w:id="101" w:author="Gunneweg" w:date="2006-01-09T12:40:00Z">
        <w:r>
          <w:rPr>
            <w:rFonts w:cs="Arial" w:ascii="Arial" w:hAnsi="Arial"/>
          </w:rPr>
          <w:t>PCR-RFLP</w:t>
        </w:r>
      </w:ins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33.94</w:t>
        <w:tab/>
        <w:tab/>
        <w:t>GBS</w:t>
        <w:tab/>
        <w:tab/>
        <w:tab/>
        <w:tab/>
        <w:t>South Africa (HS:41)</w:t>
        <w:tab/>
        <w:tab/>
        <w:tab/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33.95</w:t>
        <w:tab/>
        <w:tab/>
        <w:t>GBS</w:t>
        <w:tab/>
        <w:tab/>
        <w:tab/>
        <w:tab/>
        <w:t>South Africa (HS:41)</w:t>
        <w:tab/>
        <w:tab/>
        <w:tab/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08.95</w:t>
        <w:tab/>
        <w:tab/>
        <w:t>GBS</w:t>
        <w:tab/>
        <w:tab/>
        <w:tab/>
        <w:tab/>
        <w:t>South Africa (HS:41)</w:t>
        <w:tab/>
        <w:tab/>
        <w:tab/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67.95</w:t>
        <w:tab/>
        <w:tab/>
        <w:t>GBS</w:t>
        <w:tab/>
        <w:tab/>
        <w:tab/>
        <w:tab/>
        <w:t>South Africa (HS:41)</w:t>
        <w:tab/>
        <w:tab/>
        <w:tab/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70.95</w:t>
        <w:tab/>
        <w:tab/>
        <w:t>GBS</w:t>
        <w:tab/>
        <w:tab/>
        <w:tab/>
        <w:tab/>
        <w:t>South Africa (HS:41, same patient as 367.95)</w:t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42.98</w:t>
        <w:tab/>
        <w:tab/>
        <w:t>MFS</w:t>
        <w:tab/>
        <w:tab/>
        <w:tab/>
        <w:tab/>
        <w:t>South Africa (HS:41)</w:t>
        <w:tab/>
        <w:tab/>
        <w:tab/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78.96</w:t>
        <w:tab/>
        <w:tab/>
        <w:t>enteritis</w:t>
        <w:tab/>
        <w:tab/>
        <w:tab/>
        <w:t>South Africa (HS:41)</w:t>
        <w:tab/>
        <w:tab/>
        <w:tab/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86.96</w:t>
        <w:tab/>
        <w:tab/>
        <w:t>enteritis</w:t>
        <w:tab/>
        <w:tab/>
        <w:tab/>
        <w:t>South Africa (HS:41, same patient as 378.96)</w:t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99.97</w:t>
        <w:tab/>
        <w:tab/>
        <w:t>enteritis</w:t>
        <w:tab/>
        <w:tab/>
        <w:tab/>
        <w:t>South Africa (HS:41)</w:t>
        <w:tab/>
        <w:tab/>
        <w:tab/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50.97</w:t>
        <w:tab/>
        <w:tab/>
        <w:t>enteritis</w:t>
        <w:tab/>
        <w:tab/>
        <w:tab/>
        <w:t>South Africa (HS:41)</w:t>
        <w:tab/>
        <w:tab/>
        <w:tab/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42.97</w:t>
        <w:tab/>
        <w:tab/>
        <w:t>enteritis</w:t>
        <w:tab/>
        <w:tab/>
        <w:tab/>
        <w:t>South Africa (HS:41)</w:t>
        <w:tab/>
        <w:tab/>
        <w:tab/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1.97</w:t>
        <w:tab/>
        <w:tab/>
        <w:tab/>
        <w:t>enteritis</w:t>
        <w:tab/>
        <w:tab/>
        <w:tab/>
        <w:t>South Africa (HS:41)</w:t>
        <w:tab/>
        <w:tab/>
        <w:tab/>
        <w:tab/>
        <w:tab/>
        <w:t>htAF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3T11:45:00Z</dcterms:created>
  <dc:creator>P. Godschalk</dc:creator>
  <dc:description/>
  <dc:language>en-US</dc:language>
  <cp:lastModifiedBy>P. Godschalk</cp:lastModifiedBy>
  <dcterms:modified xsi:type="dcterms:W3CDTF">2006-03-23T11:46:00Z</dcterms:modified>
  <cp:revision>1</cp:revision>
  <dc:subject/>
  <dc:title>Additional file 1  - C</dc:title>
</cp:coreProperties>
</file>